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71A58" w14:textId="1DB4C698" w:rsidR="003B36A0" w:rsidRDefault="003B36A0" w:rsidP="003B36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1A5867">
        <w:rPr>
          <w:rFonts w:ascii="Times New Roman" w:hAnsi="Times New Roman" w:cs="Times New Roman"/>
          <w:b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7E1D26">
        <w:rPr>
          <w:rFonts w:ascii="Times New Roman" w:hAnsi="Times New Roman" w:cs="Times New Roman"/>
          <w:b/>
          <w:i/>
          <w:sz w:val="24"/>
          <w:szCs w:val="24"/>
        </w:rPr>
        <w:t>P. gingivalis</w:t>
      </w:r>
      <w:r>
        <w:rPr>
          <w:rFonts w:ascii="Times New Roman" w:hAnsi="Times New Roman" w:cs="Times New Roman"/>
          <w:b/>
          <w:sz w:val="24"/>
          <w:szCs w:val="24"/>
        </w:rPr>
        <w:t xml:space="preserve"> W50 protein localisation used for proteomic analyses.</w:t>
      </w:r>
    </w:p>
    <w:tbl>
      <w:tblPr>
        <w:tblW w:w="5220" w:type="pct"/>
        <w:tblLook w:val="04A0" w:firstRow="1" w:lastRow="0" w:firstColumn="1" w:lastColumn="0" w:noHBand="0" w:noVBand="1"/>
      </w:tblPr>
      <w:tblGrid>
        <w:gridCol w:w="1009"/>
        <w:gridCol w:w="5906"/>
        <w:gridCol w:w="1131"/>
        <w:gridCol w:w="1367"/>
      </w:tblGrid>
      <w:tr w:rsidR="003B36A0" w:rsidRPr="00372777" w14:paraId="673B2614" w14:textId="77777777" w:rsidTr="00E6436C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850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ocus Tag</w:t>
            </w:r>
          </w:p>
        </w:tc>
        <w:tc>
          <w:tcPr>
            <w:tcW w:w="31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15F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otein Description (Protein I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75F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ocalisation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E79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Group</w:t>
            </w:r>
          </w:p>
        </w:tc>
      </w:tr>
      <w:tr w:rsidR="003B36A0" w:rsidRPr="00372777" w14:paraId="43DFEF6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BD2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2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A275" w14:textId="7F510128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  <w:r w:rsidR="002469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PorU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4BE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B2B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4674FA8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133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8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CB1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von Willebrand factor type A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6F6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473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6920CB2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E13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8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C79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3EA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7E9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2CE98CE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CF5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3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289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zinc carboxypeptid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85C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6FE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3AA14D3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171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5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B3E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nternalin-related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7EC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AA2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191748B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45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1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B8F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emagglutinin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308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596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4B1F78F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6F5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9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298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1B5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513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58ACCCE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EC4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0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20A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rginine-specific cysteine proteinase (RgpB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DE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A3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05F38FE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389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5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088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xtracellular prote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655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477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0716F3E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76B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1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517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C7D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C19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555ECB5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B40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1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DCA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66D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B86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3D88716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A6F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1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F31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ioredoxin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195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0F5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7759CAD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F68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2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7F0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C4D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9C9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78CE870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50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5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9F2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593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2F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1D022DF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51C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6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61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ibronectin type III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419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9C8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22D3FAB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8D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8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B4B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326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F29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2BB6207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8F6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3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1FB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790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62C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652A9C2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32D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2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AE0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emagglutinin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5F9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3F5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1981C5B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E44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7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368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47 kDa antigen PG97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AE1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88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0BDF7B1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C1E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42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1B7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eptidylarginine deiminase (PAD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D98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E63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5F1BFE0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DBA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42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7B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iol protease/hemagglutinin PrtT precursor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F18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D31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50B6AC7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3DF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0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FEE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84 kDa antigen PG93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F41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492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3E28272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4E9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9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CC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1C9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27E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2C89990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F9C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9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35B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46 kDa antigen PG99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637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6A8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181B714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63E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3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844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emagglutinin protein (HagA)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8B3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133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0894430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A44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4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4E4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ysine-specific cysteine proteinase, authentic frameshift (Kgp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76A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A63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76E120A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10E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96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371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65C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E61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1235315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420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2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9F0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rginine-specific protease ArgI polyprotein (RgpA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984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5DA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592F0FA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276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0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89B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63 kDa antigen PG102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1AC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3FE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34B9FC3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57B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0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92C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61 kDa antigen PG91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A64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5D3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581EAE6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BAB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7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5F9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C3C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917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3251A3D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021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9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B6D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32 kDa antigen PG25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66C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49E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2CF5517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8FD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21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833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C97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23A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strate</w:t>
            </w:r>
          </w:p>
        </w:tc>
      </w:tr>
      <w:tr w:rsidR="003B36A0" w:rsidRPr="00372777" w14:paraId="4230A93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F0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2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F11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ypothetical protein (PorV/LptO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FBB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8F7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1BF6436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2BB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5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681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sor histidine kinase (PorY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049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F4F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2F6834D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BB0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3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C14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CB2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90A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05F172A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4F4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6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363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NA polymerase sigma-70 factor, ECF subfamily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650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566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0846BA9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1E1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3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555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C34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434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708F0B3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834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6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2D9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glycosyl transferase, group 2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B78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7C0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6F257F7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069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8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842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ypothetical protein (PorP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7F3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957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5BE7F1D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457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8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872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ipoprotein, putative (PorK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A68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481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3A673D0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FAF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8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5CC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ypothetical protein (PorL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F4C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DF2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4EA3C0E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CE7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G029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017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ypothetical protein (PorM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384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FA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1502338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E46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9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6EF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ypothetical protein (PorN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97E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40A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448A15D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0C0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4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342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79F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D2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5F41FD2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C28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3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A4B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C02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000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28D9D37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31C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0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591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ypothetical protein (PorQ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BC7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294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240D212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F99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5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57F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rT protein (PorT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2D6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2C6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20DC7D6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6B1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80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ACC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ypothetical protein (Sov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A90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93A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0EA138D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DB1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92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D31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sponse regulator (PorX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46B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808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32FB998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D8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94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551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BC transporter, permease protein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2FA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849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48DF9B1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844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5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15B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outer membrane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243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D73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4618072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BF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57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458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etallo-beta-lactamase super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63F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5BC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0F50718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75C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57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6B9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embrane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711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AA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79C6370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CB5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57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A2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transcriptional regulator, Crp family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419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9AD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68C3D72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6E4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8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04F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64A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64F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587B9D1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FB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8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007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ypothetical protein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1EB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168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09C08F4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851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5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FE3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AB4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27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7A5501E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8D8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94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9CD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PR domain protein (PorW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3A6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21A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4ABD0B0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DD4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7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734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onserved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965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25C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0E4E914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F86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9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D16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110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DA1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onent</w:t>
            </w:r>
          </w:p>
        </w:tc>
      </w:tr>
      <w:tr w:rsidR="003B36A0" w:rsidRPr="00372777" w14:paraId="405D88E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15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3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C5F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eta-mannosid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7A3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5AD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15C621C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D27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9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1E0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eptidase, M16 family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3F8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B68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6FB9666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512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3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A6D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arboxyl-terminal prote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D6E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4B3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161E8A5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6D1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2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CB2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E79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7EA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523359D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F19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4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207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PR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C4C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E5F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07FE47D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80A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9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173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EB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C3E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2AB73FE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9FF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0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2AD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ipeptidyl aminopeptidase IV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FDE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974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211A933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7B4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2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1E0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rolyl oligopeptidase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8DB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896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74D93B7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E0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89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483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lkaline phosphat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A5F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1CD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4E91B65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62D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0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339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rolyl oligopeptidase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0A8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E5F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4FF8D5B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C7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2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E8B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eptidyl-prolyl cis-trans isomerase, cyclophilin-typ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0A7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951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25BE4F7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AE5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1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D43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F39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7E6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60B687E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99D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6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BDF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ipeptidyl aminopeptidase IV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95A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4C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3828292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6A0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8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AEE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PR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55A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7B5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48B60CF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46C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3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8A0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FAF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BA5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352A1F9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5C5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2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51C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DZ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DC2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4E6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7AF4848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550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8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7C0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0E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54D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72FE20A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2E8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5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96E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E54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A7B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472407A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30A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7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96D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5D5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BFE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1CFB45D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A29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22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12E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59F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AF1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iplasm</w:t>
            </w:r>
          </w:p>
        </w:tc>
      </w:tr>
      <w:tr w:rsidR="003B36A0" w:rsidRPr="00372777" w14:paraId="60B0256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506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7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5A8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N-acetylmuramoyl-L-alanine amidase, family 4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F61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8C4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227C97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0D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8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9DA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B34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F5A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FF83F1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0D3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8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D49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4D5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1FA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E22DA2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D44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4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9FD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877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058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60062A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BB2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8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590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5DC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54E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11829E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C19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8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5E1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32 kDa antigen PG49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DC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BB7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C4E6AA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72A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G018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D07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C7A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9B7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0DE9EE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A89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8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B4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agA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E2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947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1B898E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DF8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8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2A0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ipoprotein RagB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D19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A54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793701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FF5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8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53E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727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8D9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E583A5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B9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1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FFB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036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137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CE0362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A08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1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60D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C1C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55B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09A5EB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92F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1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41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9D3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A59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B431EA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ED9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2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922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AE2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A25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93A40C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822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7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F71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212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27D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7E978A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A11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0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8DB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FB8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01F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247DBA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937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1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B65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0D9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EF2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EC1E74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13A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2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A48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5A6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656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BD14CF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485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4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1E6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4B7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BE1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A8D852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08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9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702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7D3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4F8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9BFFE4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F42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9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0F0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trA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7D1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D27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ED6964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766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6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54D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onB-dependent receptor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4BC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9CD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9BF5D2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693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6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844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eme-binding protein FetB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5A9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F37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7B88FA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0A2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9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D02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42 kDa antigen PG33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AC1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614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341B0A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B4C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9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42D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43 kDa antigen PG32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9C6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F5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99E0BC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096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0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C0D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945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2CE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778D57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DEA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0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89F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34F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29E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703231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1F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2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F90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520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71F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DC5711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394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93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C9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9E3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8DF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BC569A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147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95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BB9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F12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936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5A3080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25C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98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E01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BC6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69A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2E4319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1FB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TLR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E4B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LR TonB-linked receptor BAMBU sequence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C2B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8AD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7CBC28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C6D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9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27D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AD8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3F3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A231AA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5D1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18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E1D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E96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C40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970655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72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1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45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905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A42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C1466E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3C6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4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492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A34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988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336025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78A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8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51E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CDB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19C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AF851A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904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41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2CF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ED0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BFF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4F0962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7B5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55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BCF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mu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818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3FE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921A81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E98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2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A81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arboxyl-terminal protease-related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7D5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ECD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FAA3A2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EFE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2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071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1AE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F6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E77A52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20C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2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F24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011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7AA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4550E3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710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5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0BA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PR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1E6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036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48D3B6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034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8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EC6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9ED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3D9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1AC563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8F7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1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1A3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ipoprotein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E8A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2B5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9A4327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074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5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B27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7B5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A43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AE323C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BA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2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67E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1E4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115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82B491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2FA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3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F3C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ED4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FB1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D738D9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1B7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4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DCD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ysine-specific cysteine proteinase, authentic frameshif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608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AE4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BE5D10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075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8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751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8B7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DA4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2390AF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8B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8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23E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6F5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6AA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839784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C42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G200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C4A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3C1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C80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846198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438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4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107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ACA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589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510B08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424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5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AA9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ipoprotein PG3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21A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BF1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3435B1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E6B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0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71A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8FE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6DA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63CCE5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366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0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FE5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F8D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400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AB3AED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C73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1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045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4D2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FA0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4898C4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60C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3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7BE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imbril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021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EB4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287CBA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D56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4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F1C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760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95E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1D6D5E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9E1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6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988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eptidyl-prolyl cis-trans isomerase, FKBP-typ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2C4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E40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D3C646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03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6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0BB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mmunoreactive 53 kDa antigen PG123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69E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A72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20E4AA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549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6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7C1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85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F93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8B8ABE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9C2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7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091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76E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305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4C7F4A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AF4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7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57D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uter membrane lipoprotein Omp28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678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0F9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B1DFDC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C53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9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AB1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8E1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8C7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253CCF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33B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4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DA7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eat shock protein HtpG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579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B4B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C8DD14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9B7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9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F03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lyD family secretio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283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31A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3C4C41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01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9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154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uter membrane efflux protein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6B5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7A1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0AB5FF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346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9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F8D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uter membrane protein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E92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443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1A2705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E94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2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609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ransglutaminase-related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A79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6BB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B78574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EB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5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70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ranslation initiation factor IF-2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A12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E5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6A94DF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A7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7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930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628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15C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84440C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A7B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0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27C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ron-sulfur cluster binding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445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E26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EA60CD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420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2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8B9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19C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3B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EDDB21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42D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3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D8F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olysaccharide export protein, BexD/CtrA/VexA family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B2C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4CB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77C6E7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2ED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2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CC1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TP-dependent protease L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797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F3D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C397C6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2E9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7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27E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777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48E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B57F7C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E43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94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F9C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BC transporter, ATP-binding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0AA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B3E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5FCDB7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F97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0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126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F08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904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F0B6E1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9FD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4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1B5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F9E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D5B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B333EC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A95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8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51A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3-hydroxyacyl-CoA dehydrogenase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9F2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78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58BED4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CC2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13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E40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0E6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624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EB77AD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A2F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14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BB1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lycosyl transferase, group 2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47A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E97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0802BA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DF1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3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B7F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B44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0C6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261494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7EA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6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178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naerobic ribonucleoside-triphosphate reduct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11A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0B8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DE175E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60C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6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E9D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C43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22C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68FF4C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D71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7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9C7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BC transporter, periplasmic substrate-binding protein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58D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10D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1DC1F4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783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9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D4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ell shape-determining protein MreB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9CD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CC8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329D33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9E2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43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941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PR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003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DB8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153D21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950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57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7E3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TPase, MoxR family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FF2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B96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17342A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0A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59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445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E14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92A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C9922E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00B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1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56D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umarate reductase, iron-sulfur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A6C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52D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E771CA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CA1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3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9E6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ioredoxin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273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599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467ADE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CC8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5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D76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FA3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E6D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D8F67F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A6A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5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1FF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dhesion protein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35E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67C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1F10BF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B36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0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BC3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C53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F2E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36514F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D53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G191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EB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reprotein translocase, SecY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DC1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507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7FB533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13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97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E2B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0F5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A76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509B09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55C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0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222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ignal peptidase I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81C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2F1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F040C9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866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2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6A6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63D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A71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758358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6C2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4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B45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37F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66A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FBF8CE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A25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7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46A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NADH:ubiquinone oxidoreductase, Na translocating, F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C37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92E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764BF5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541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8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446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NADH:ubiquinone oxidoreductase, Na translocating, C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374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918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9E1163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376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8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B52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NADH:ubiquinone oxidoreductase, Na translocating, A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46E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F7A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70275B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1F0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20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452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307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mbran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987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3DD607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F4D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5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819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B71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54B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B91304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D43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5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79B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ndopeptidase PepO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90B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BD4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4A6842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8FD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4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538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BBD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9BC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52A6F5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8C7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5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5E9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N utilization substance protein A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B62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B95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E237A0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091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0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B98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NADH dehydrogenase, 51 kDa subunit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310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05C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FB8857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BEB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0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AB4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6D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1C3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3B0525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AFA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3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2EF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ranscription termination factor Rho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106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024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7521A2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1F4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6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1BA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emA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356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72B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79DA86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8EA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7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9A5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bosomal protein S2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E6D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502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BA6B22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AAB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0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483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KH/HDIG domain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F5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73F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0242CC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C0E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5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0C4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AA2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A59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02DB67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F00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1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75D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reprotein translocase, SecA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C0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96A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3F2C946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1B1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3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569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80A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371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76FFF8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8F6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3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6E0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ignal peptide peptidase SppA, 67K typ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2BC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3E1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7E663B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AB9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8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BFF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BC transporter, ATP-binding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F14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01C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E0F501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4C9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0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83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eptidyl-prolyl cis-trans isomerase, FKBP-typ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398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E2B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761A23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378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5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F4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eptidyl-dipeptidase Dcp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313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609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D89302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2EB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8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CDD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BDD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B98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47C4A8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875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8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835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otA/TolQ/ExbB proton channel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FC4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92D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7A04E2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1A5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1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6A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BC transporter, ATP-binding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EA2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792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19C7CB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A2C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8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951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ioredoxin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7E3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919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271C40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107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11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372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ignal recognition particle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235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851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8E8B82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7B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12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8AE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bonucleotide reduct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2B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378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CC5A01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BE3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0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100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10D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495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9A78CF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6F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3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CCF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large conductance mechanosensitive channe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D02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8F3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16D77A1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EB5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3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91E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and 7/Mec-2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91C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5B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46427B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5A6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0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87F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ethylmalonyl-CoA decarboxylase, beta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31C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5C5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649754E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64E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1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B7B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6BE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4BE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8314AC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EB0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1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0F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umarate reductase, flavoprotein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349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D92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5696345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377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0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DBB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iol:disulfide interchange protein dsbD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10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9C9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27DD08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74C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6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A0B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rotein-export membrane protein SecD/protein-export membrane protein SecF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11F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A15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34EE76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DF8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0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D86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v-type ATPase, subunit 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584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CDE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C1FD82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EA7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0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5F3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v-type ATPase, subunit B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24A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27E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756546D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41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5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7D3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5A1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D2E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49D297D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1B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8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862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OT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BC3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7F3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05052FE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553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7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1D9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08B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069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Membrane</w:t>
            </w:r>
          </w:p>
        </w:tc>
      </w:tr>
      <w:tr w:rsidR="003B36A0" w:rsidRPr="00372777" w14:paraId="228A8CB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D6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G003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A2E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ioredox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903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7F3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3D83ED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088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4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7BD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erine hydroxymethyltransfer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5A7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AC9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D1FBEB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FFC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09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FD5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ps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D05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7C5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D3A40C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945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3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D4F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hosphoglycerate mut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89A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A76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7EA5395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359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5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611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spartyl-tRNA synthet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701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FA1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1F5C751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80C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19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EE0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ubrerythr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175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CA9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AF5957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234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29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943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hosphoribosylformylglycinamidine synth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D78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468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9770B5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EFC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1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239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eryl-tRNA synthet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912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669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B29908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B0B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2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0EE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istidine ammonia-ly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BD7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2AC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D7FA31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21B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2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BDE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ormiminotransferase-cyclodeaminase-related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8C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42F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1EDE8416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EE7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3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130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NA-binding protein, histone-like family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34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425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D42EF7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10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4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823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ethionine gamma-ly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61C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FB6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69E723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9FE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7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CAB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ranslation elongation factor Ts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977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86B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477471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E64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38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B37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ite-specific recombinase, phage integrase family / ribosomal subunit interface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CFB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6FC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5DA3D4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CAA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1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151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TP-dependent Clp protease, proteolytic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554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153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E9A4EB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173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8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9E0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8-amino-7-oxononanoate synth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495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68A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9B81BD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F60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48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466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F7E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274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2ADF5C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F38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2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558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haperonin, 60 kD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69C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629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5BFF0B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BDD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2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C62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haperonin, 10 kD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D43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0A7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767E2C7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7D9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2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F30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inosine-5'-monophosphate dehydroge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810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83B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BCA8D9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DBE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3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BFD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minoacyl-histidine dipeptid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CC7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C8A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799E678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060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4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711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yruvate ferredoxin/flavodoxin oxidoreductase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3F1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982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C875CF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A18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5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9EE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urine nucleoside phosphorylase, family 2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CC7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E4C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764CA1A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8CE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6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3D5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eptidase, M20/M25/M40 family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91D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DCF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E5F362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9CA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7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22D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spartate-semialdehyde dehydroge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1F5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7EF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5F519E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6CB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8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D6A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MP synth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4A2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049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DE354A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89B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59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0B8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bosomal protein S6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BA1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38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76BC383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7AA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2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C0D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riosephosphate isomer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DB3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72A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188EE71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A85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3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B54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iJ/PfpI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29A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E8D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8402A5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D0D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8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BB7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uccinate-semialdehyde dehydroge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C67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6AA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5D0730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2DF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8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095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NAD-dependent 4-hydroxybutyrate dehydroge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44E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C96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7AE130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6C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9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D10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4-hydroxybutyrate CoA-transfer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267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D2D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91C803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426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69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F04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4-hydroxybutyryl-CoA dehydrat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420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2B3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CC0F1E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0C5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3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FBD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boflavin synthase, alpha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FEB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6E0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D612D7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21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6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ABE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rigger factor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CF0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471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1ECD0E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8A8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7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EB0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cyl-CoA dehydrogenase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50A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E4F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1218D01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89A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7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A8C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lectron transfer flavoprotein, alpha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B83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AD2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41AF87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CB9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9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626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denylate ki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56E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3EE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C9302D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701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79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AB7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ructose-1,6-bisphosphat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4D5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F86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2C4291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159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80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757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lpha keto acid dehydrogenase complex, E3 component, lipoamide dehydroge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F26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3EA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DB5008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44F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80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D49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lavodox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FCD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EA8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1A2DA0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5A9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93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F54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ranslation elongation factor G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802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5B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977970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488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097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861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hosphoribosylaminoimidazole-succinocarboxamide synth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038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B7E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09A451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6C7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6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170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utyrate-acetoacetate CoA-transferase, subunit A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113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D16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DF272E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A02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6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2B7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lcohol dehydrogenase, zinc-containing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67E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678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D410F1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630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G107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DBD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-lysine 5,6-aminomutase, alpha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931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6D8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A04187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7AD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7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6F0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cyl-CoA dehydrogenase, short-chain specific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535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834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6CB668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1C0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7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D6E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lectron transfer flavoprotein, alpha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B1F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E8A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E46489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C3B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8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6E0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cetate ki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792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988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9B8294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4D0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8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CC2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hosphotransacetyl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EB9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615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33E823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91B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08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9B1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60E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437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A59D05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95D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11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9B7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ethylenetetrahydrofolate dehydrogenase/methenyltetrahydrofolate cyclohydrol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051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D7F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BEBF36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302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12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623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denylosuccinate ly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E99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36B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C77206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DB8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13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E3A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ioredoxin reduct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3ED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78A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1914AEB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A31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18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19E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3C8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50B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17ED1C4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872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08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CE9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naK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490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A1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72DAF10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1F0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1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D2D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eptidase, M24 family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81D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E95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B1F4DD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D2A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3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225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lutamate dehydrogenase, NAD-specific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3D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909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17C1B21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3E0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3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F94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pimerase/reduct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83E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A7C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41F6391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0D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6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7F8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elta-1-pyrroline-5-carboxylate dehydroge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03B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04C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A64E44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95A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7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272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cetylornithine aminotransfer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62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608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8DE570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56B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8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FCB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conserved hypothetical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5FA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B18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AD4B11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459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8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AB9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errit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CC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D58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7D392A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30B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29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1F5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ranched-chain amino acid aminotransfer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1E0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C39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1747DB5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F51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0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567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lycine cleavage system P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FF0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581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27C2D2E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98C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2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551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ormate--tetrahydrofolate lig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54E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244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41751C2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390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2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341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minotransferase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08B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E3F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724952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21B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5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6A1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orotate phosphoribosyltransfer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8F9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CBB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2EFBDA7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F43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39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523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hosphoribosylaminoimidazolecarboxamide formyltransferase/IMP cyclohydrol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556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395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171DA7B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98B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40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97A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beta-eliminating ly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75C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144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525AFD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C85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41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80C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umarate hydratase class I, anaerobic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EE9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366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09029A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A67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540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270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-adenosylmethionine:tRNA ribosyltransferase-isomer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FEB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C86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96B885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9B2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54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C6F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superoxide dismutase, Fe-M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E5B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A49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BF1AC8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9C3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559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DAA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lycine cleavage system T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D98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7F6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4F5E3D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42B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5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2CE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ethylmalonyl-CoA mutase, small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B6D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112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3B3A72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3F3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5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FCD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methylmalonyl-CoA mutase, large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B87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B0C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526EF0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491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7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6FE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hosphoenolpyruvate carboxykinase (ATP)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6AE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CB8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C24BCA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0E0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67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E42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hosphoglycerate ki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DD4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6FA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8775A7B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E10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2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F15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bonuclease R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EB8E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62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505E5B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0E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4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D56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spartate ammonia-ly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DC9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66F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B304A5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DBC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6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090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3-oxoacyl-(acyl-carrier-protein) synthase II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75B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9FF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0C70E2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6DA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77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B5C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rpE protein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59E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7E0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9C894A3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348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16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0B2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NAD(P)H dehydrogenase, quinone family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022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593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2EFB07CF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076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2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101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nol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4C4C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E8E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64FF080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64A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4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DC9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ndoribonuclease L-PSP, putativ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68B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4F0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E49FD3C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912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53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E0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NA polymerase III, beta subunit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012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DDD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7E3BDD4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937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872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ACD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urocanate hydrat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B7C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6C8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0523D9CD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675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91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AB1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bosomal protein S13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D70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94B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A366ADA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375B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92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8C81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bosomal protein S8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00A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3E64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7BE41679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15F2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1951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BC3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lutaminyl-tRNA synthet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082F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BF2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51D6C8C5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16B7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PG1975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66F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hemagglutinin protein HagC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D3C9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B49D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3ECA4F84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105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097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0310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ribose-phosphate pyrophosphoki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5E8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E8C3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  <w:tr w:rsidR="003B36A0" w:rsidRPr="00372777" w14:paraId="4608BF08" w14:textId="77777777" w:rsidTr="00E6436C">
        <w:trPr>
          <w:trHeight w:val="300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4A26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G2124</w:t>
            </w:r>
          </w:p>
        </w:tc>
        <w:tc>
          <w:tcPr>
            <w:tcW w:w="3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93C8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glyceraldehyde 3-phosphate dehydrogenase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42CA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FEC5" w14:textId="77777777" w:rsidR="003B36A0" w:rsidRPr="00372777" w:rsidRDefault="003B36A0" w:rsidP="00E64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2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ytoplasm</w:t>
            </w:r>
          </w:p>
        </w:tc>
      </w:tr>
    </w:tbl>
    <w:p w14:paraId="58956C4C" w14:textId="77777777" w:rsidR="003B36A0" w:rsidRDefault="003B36A0" w:rsidP="003B36A0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14:paraId="6F127A83" w14:textId="3E69A4A8" w:rsidR="008A6E98" w:rsidRPr="00ED7B66" w:rsidRDefault="008A6E98" w:rsidP="00ED7B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A6E98" w:rsidRPr="00ED7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C2AA6"/>
    <w:multiLevelType w:val="hybridMultilevel"/>
    <w:tmpl w:val="029C9AE6"/>
    <w:lvl w:ilvl="0" w:tplc="6F98733A">
      <w:start w:val="1"/>
      <w:numFmt w:val="upperLetter"/>
      <w:lvlText w:val="%1."/>
      <w:lvlJc w:val="left"/>
      <w:pPr>
        <w:ind w:left="405" w:hanging="405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F86786"/>
    <w:multiLevelType w:val="multilevel"/>
    <w:tmpl w:val="864463E0"/>
    <w:styleLink w:val="ThesisHeadings"/>
    <w:lvl w:ilvl="0">
      <w:start w:val="1"/>
      <w:numFmt w:val="decimal"/>
      <w:pStyle w:val="Heading1"/>
      <w:suff w:val="space"/>
      <w:lvlText w:val="Chapter 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2" w15:restartNumberingAfterBreak="0">
    <w:nsid w:val="16F57076"/>
    <w:multiLevelType w:val="multilevel"/>
    <w:tmpl w:val="82A67C68"/>
    <w:lvl w:ilvl="0">
      <w:start w:val="1"/>
      <w:numFmt w:val="decimal"/>
      <w:pStyle w:val="Heading1MasterThesis"/>
      <w:lvlText w:val="Chapter %1"/>
      <w:lvlJc w:val="left"/>
      <w:pPr>
        <w:ind w:left="1208" w:hanging="357"/>
      </w:pPr>
      <w:rPr>
        <w:rFonts w:hint="default"/>
      </w:rPr>
    </w:lvl>
    <w:lvl w:ilvl="1">
      <w:start w:val="1"/>
      <w:numFmt w:val="decimal"/>
      <w:pStyle w:val="Heading2MasterThesis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MasterThesis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MasterThesis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MasterThesis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pStyle w:val="Heading6MasterThesis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pStyle w:val="Heading7MasterThesis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pStyle w:val="Heading8FigureMasterThesis"/>
      <w:lvlText w:val="Figure %1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pStyle w:val="Heading9TableMasterThesis"/>
      <w:lvlText w:val="Table %1.%9"/>
      <w:lvlJc w:val="left"/>
      <w:pPr>
        <w:ind w:left="357" w:hanging="357"/>
      </w:pPr>
      <w:rPr>
        <w:rFonts w:hint="default"/>
      </w:rPr>
    </w:lvl>
  </w:abstractNum>
  <w:abstractNum w:abstractNumId="3" w15:restartNumberingAfterBreak="0">
    <w:nsid w:val="2E163579"/>
    <w:multiLevelType w:val="hybridMultilevel"/>
    <w:tmpl w:val="447CB870"/>
    <w:lvl w:ilvl="0" w:tplc="0C090019">
      <w:start w:val="1"/>
      <w:numFmt w:val="lowerLetter"/>
      <w:pStyle w:val="Appendix"/>
      <w:lvlText w:val="%1."/>
      <w:lvlJc w:val="left"/>
      <w:pPr>
        <w:ind w:left="791" w:hanging="360"/>
      </w:pPr>
    </w:lvl>
    <w:lvl w:ilvl="1" w:tplc="0C090019" w:tentative="1">
      <w:start w:val="1"/>
      <w:numFmt w:val="lowerLetter"/>
      <w:lvlText w:val="%2."/>
      <w:lvlJc w:val="left"/>
      <w:pPr>
        <w:ind w:left="1511" w:hanging="360"/>
      </w:pPr>
    </w:lvl>
    <w:lvl w:ilvl="2" w:tplc="0C09001B" w:tentative="1">
      <w:start w:val="1"/>
      <w:numFmt w:val="lowerRoman"/>
      <w:lvlText w:val="%3."/>
      <w:lvlJc w:val="right"/>
      <w:pPr>
        <w:ind w:left="2231" w:hanging="180"/>
      </w:pPr>
    </w:lvl>
    <w:lvl w:ilvl="3" w:tplc="0C09000F" w:tentative="1">
      <w:start w:val="1"/>
      <w:numFmt w:val="decimal"/>
      <w:lvlText w:val="%4."/>
      <w:lvlJc w:val="left"/>
      <w:pPr>
        <w:ind w:left="2951" w:hanging="360"/>
      </w:pPr>
    </w:lvl>
    <w:lvl w:ilvl="4" w:tplc="0C090019" w:tentative="1">
      <w:start w:val="1"/>
      <w:numFmt w:val="lowerLetter"/>
      <w:lvlText w:val="%5."/>
      <w:lvlJc w:val="left"/>
      <w:pPr>
        <w:ind w:left="3671" w:hanging="360"/>
      </w:pPr>
    </w:lvl>
    <w:lvl w:ilvl="5" w:tplc="0C09001B" w:tentative="1">
      <w:start w:val="1"/>
      <w:numFmt w:val="lowerRoman"/>
      <w:lvlText w:val="%6."/>
      <w:lvlJc w:val="right"/>
      <w:pPr>
        <w:ind w:left="4391" w:hanging="180"/>
      </w:pPr>
    </w:lvl>
    <w:lvl w:ilvl="6" w:tplc="0C09000F" w:tentative="1">
      <w:start w:val="1"/>
      <w:numFmt w:val="decimal"/>
      <w:lvlText w:val="%7."/>
      <w:lvlJc w:val="left"/>
      <w:pPr>
        <w:ind w:left="5111" w:hanging="360"/>
      </w:pPr>
    </w:lvl>
    <w:lvl w:ilvl="7" w:tplc="0C090019" w:tentative="1">
      <w:start w:val="1"/>
      <w:numFmt w:val="lowerLetter"/>
      <w:lvlText w:val="%8."/>
      <w:lvlJc w:val="left"/>
      <w:pPr>
        <w:ind w:left="5831" w:hanging="360"/>
      </w:pPr>
    </w:lvl>
    <w:lvl w:ilvl="8" w:tplc="0C09001B" w:tentative="1">
      <w:start w:val="1"/>
      <w:numFmt w:val="lowerRoman"/>
      <w:lvlText w:val="%9."/>
      <w:lvlJc w:val="right"/>
      <w:pPr>
        <w:ind w:left="6551" w:hanging="180"/>
      </w:pPr>
    </w:lvl>
  </w:abstractNum>
  <w:abstractNum w:abstractNumId="4" w15:restartNumberingAfterBreak="0">
    <w:nsid w:val="2F114877"/>
    <w:multiLevelType w:val="hybridMultilevel"/>
    <w:tmpl w:val="5AA6EE9E"/>
    <w:lvl w:ilvl="0" w:tplc="B0206F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57D4D9F"/>
    <w:multiLevelType w:val="multilevel"/>
    <w:tmpl w:val="864463E0"/>
    <w:numStyleLink w:val="ThesisHeadings"/>
  </w:abstractNum>
  <w:abstractNum w:abstractNumId="6" w15:restartNumberingAfterBreak="0">
    <w:nsid w:val="38264853"/>
    <w:multiLevelType w:val="hybridMultilevel"/>
    <w:tmpl w:val="323469C2"/>
    <w:lvl w:ilvl="0" w:tplc="0C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424C221F"/>
    <w:multiLevelType w:val="multilevel"/>
    <w:tmpl w:val="0C09001D"/>
    <w:styleLink w:val="Appendices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4B2801DD"/>
    <w:multiLevelType w:val="hybridMultilevel"/>
    <w:tmpl w:val="512A1C44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7"/>
  </w:num>
  <w:num w:numId="7">
    <w:abstractNumId w:val="6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0ftsfz1swa2ee0r2np99v9awrafr9w95s5&quot;&gt;Heath et al MS Endnote Library&lt;record-ids&gt;&lt;item&gt;79&lt;/item&gt;&lt;/record-ids&gt;&lt;/item&gt;&lt;/Libraries&gt;"/>
  </w:docVars>
  <w:rsids>
    <w:rsidRoot w:val="003B36A0"/>
    <w:rsid w:val="000A39FA"/>
    <w:rsid w:val="001A5867"/>
    <w:rsid w:val="00246942"/>
    <w:rsid w:val="00287721"/>
    <w:rsid w:val="003138A4"/>
    <w:rsid w:val="003B36A0"/>
    <w:rsid w:val="007A550B"/>
    <w:rsid w:val="007D1387"/>
    <w:rsid w:val="008A6E98"/>
    <w:rsid w:val="008D1E3A"/>
    <w:rsid w:val="00911A0D"/>
    <w:rsid w:val="00A01F05"/>
    <w:rsid w:val="00A97A4C"/>
    <w:rsid w:val="00C07420"/>
    <w:rsid w:val="00C73DBE"/>
    <w:rsid w:val="00C767A0"/>
    <w:rsid w:val="00D4733F"/>
    <w:rsid w:val="00DF4FBE"/>
    <w:rsid w:val="00E6436C"/>
    <w:rsid w:val="00E71616"/>
    <w:rsid w:val="00E933F9"/>
    <w:rsid w:val="00ED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52810"/>
  <w15:chartTrackingRefBased/>
  <w15:docId w15:val="{D510D917-FF30-47DB-97D7-684BC0B56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3B36A0"/>
    <w:pPr>
      <w:keepNext/>
      <w:keepLines/>
      <w:pageBreakBefore/>
      <w:numPr>
        <w:numId w:val="3"/>
      </w:numPr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aps/>
      <w:sz w:val="48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B36A0"/>
    <w:pPr>
      <w:pageBreakBefore w:val="0"/>
      <w:numPr>
        <w:ilvl w:val="1"/>
      </w:numPr>
      <w:spacing w:before="40"/>
      <w:jc w:val="left"/>
      <w:outlineLvl w:val="1"/>
    </w:pPr>
    <w:rPr>
      <w:caps w:val="0"/>
      <w:smallCaps/>
      <w:sz w:val="24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B36A0"/>
    <w:pPr>
      <w:numPr>
        <w:ilvl w:val="2"/>
      </w:numPr>
      <w:outlineLvl w:val="2"/>
    </w:pPr>
    <w:rPr>
      <w:smallCaps w:val="0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B36A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3B36A0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3B36A0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3B36A0"/>
    <w:pPr>
      <w:numPr>
        <w:ilvl w:val="6"/>
      </w:numPr>
      <w:outlineLvl w:val="6"/>
    </w:pPr>
    <w:rPr>
      <w:iCs w:val="0"/>
    </w:r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3B36A0"/>
    <w:pPr>
      <w:numPr>
        <w:ilvl w:val="7"/>
      </w:numPr>
      <w:outlineLvl w:val="7"/>
    </w:pPr>
    <w:rPr>
      <w:color w:val="272727" w:themeColor="text1" w:themeTint="D8"/>
      <w:szCs w:val="21"/>
    </w:r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3B36A0"/>
    <w:pPr>
      <w:numPr>
        <w:ilvl w:val="8"/>
      </w:numPr>
      <w:outlineLvl w:val="8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6A0"/>
    <w:rPr>
      <w:rFonts w:ascii="Times New Roman" w:eastAsiaTheme="majorEastAsia" w:hAnsi="Times New Roman" w:cstheme="majorBidi"/>
      <w:b/>
      <w:caps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36A0"/>
    <w:rPr>
      <w:rFonts w:ascii="Times New Roman" w:eastAsiaTheme="majorEastAsia" w:hAnsi="Times New Roman" w:cstheme="majorBidi"/>
      <w:b/>
      <w:smallCap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36A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B36A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B36A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B36A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B36A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B36A0"/>
    <w:rPr>
      <w:rFonts w:ascii="Times New Roman" w:eastAsiaTheme="majorEastAsia" w:hAnsi="Times New Roman" w:cstheme="majorBidi"/>
      <w:b/>
      <w:color w:val="272727" w:themeColor="text1" w:themeTint="D8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3B36A0"/>
    <w:rPr>
      <w:rFonts w:ascii="Times New Roman" w:eastAsiaTheme="majorEastAsia" w:hAnsi="Times New Roman" w:cstheme="majorBidi"/>
      <w:b/>
      <w:iCs/>
      <w:color w:val="272727" w:themeColor="text1" w:themeTint="D8"/>
      <w:sz w:val="24"/>
      <w:szCs w:val="21"/>
    </w:rPr>
  </w:style>
  <w:style w:type="paragraph" w:customStyle="1" w:styleId="Heading1MasterThesis">
    <w:name w:val="Heading 1 Master Thesis"/>
    <w:link w:val="Heading1MasterThesisChar"/>
    <w:qFormat/>
    <w:rsid w:val="003B36A0"/>
    <w:pPr>
      <w:pageBreakBefore/>
      <w:numPr>
        <w:numId w:val="1"/>
      </w:numPr>
      <w:spacing w:line="360" w:lineRule="auto"/>
    </w:pPr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character" w:customStyle="1" w:styleId="Heading1MasterThesisChar">
    <w:name w:val="Heading 1 Master Thesis Char"/>
    <w:basedOn w:val="DefaultParagraphFont"/>
    <w:link w:val="Heading1MasterThesis"/>
    <w:rsid w:val="003B36A0"/>
    <w:rPr>
      <w:rFonts w:ascii="Times New Roman" w:eastAsiaTheme="majorEastAsia" w:hAnsi="Times New Roman" w:cstheme="majorBidi"/>
      <w:b/>
      <w:caps/>
      <w:color w:val="2E74B5" w:themeColor="accent1" w:themeShade="BF"/>
      <w:sz w:val="40"/>
      <w:szCs w:val="32"/>
    </w:rPr>
  </w:style>
  <w:style w:type="paragraph" w:customStyle="1" w:styleId="Heading2MasterThesis">
    <w:name w:val="Heading 2 Master Thesis"/>
    <w:basedOn w:val="Heading1MasterThesis"/>
    <w:link w:val="Heading2MasterThesisChar"/>
    <w:qFormat/>
    <w:rsid w:val="003B36A0"/>
    <w:pPr>
      <w:keepNext/>
      <w:keepLines/>
      <w:pageBreakBefore w:val="0"/>
      <w:numPr>
        <w:ilvl w:val="1"/>
      </w:numPr>
    </w:pPr>
    <w:rPr>
      <w:caps w:val="0"/>
      <w:smallCaps/>
      <w:sz w:val="32"/>
    </w:rPr>
  </w:style>
  <w:style w:type="character" w:customStyle="1" w:styleId="Heading2MasterThesisChar">
    <w:name w:val="Heading 2 Master Thesis Char"/>
    <w:basedOn w:val="DefaultParagraphFont"/>
    <w:link w:val="Heading2MasterThesis"/>
    <w:rsid w:val="003B36A0"/>
    <w:rPr>
      <w:rFonts w:ascii="Times New Roman" w:eastAsiaTheme="majorEastAsia" w:hAnsi="Times New Roman" w:cstheme="majorBidi"/>
      <w:b/>
      <w:smallCaps/>
      <w:color w:val="2E74B5" w:themeColor="accent1" w:themeShade="BF"/>
      <w:sz w:val="32"/>
      <w:szCs w:val="32"/>
    </w:rPr>
  </w:style>
  <w:style w:type="paragraph" w:customStyle="1" w:styleId="Heading3MasterThesis">
    <w:name w:val="Heading 3 Master Thesis"/>
    <w:basedOn w:val="Heading2MasterThesis"/>
    <w:link w:val="Heading3MasterThesisChar"/>
    <w:qFormat/>
    <w:rsid w:val="003B36A0"/>
    <w:pPr>
      <w:numPr>
        <w:ilvl w:val="2"/>
      </w:numPr>
    </w:pPr>
    <w:rPr>
      <w:smallCaps w:val="0"/>
      <w:color w:val="1F4D78" w:themeColor="accent1" w:themeShade="7F"/>
    </w:rPr>
  </w:style>
  <w:style w:type="character" w:customStyle="1" w:styleId="Heading3MasterThesisChar">
    <w:name w:val="Heading 3 Master Thesis Char"/>
    <w:basedOn w:val="DefaultParagraphFont"/>
    <w:link w:val="Heading3MasterThesis"/>
    <w:rsid w:val="003B36A0"/>
    <w:rPr>
      <w:rFonts w:ascii="Times New Roman" w:eastAsiaTheme="majorEastAsia" w:hAnsi="Times New Roman" w:cstheme="majorBidi"/>
      <w:b/>
      <w:color w:val="1F4D78" w:themeColor="accent1" w:themeShade="7F"/>
      <w:sz w:val="32"/>
      <w:szCs w:val="32"/>
    </w:rPr>
  </w:style>
  <w:style w:type="paragraph" w:customStyle="1" w:styleId="Heading4MasterThesis">
    <w:name w:val="Heading 4 Master Thesis"/>
    <w:basedOn w:val="Heading3MasterThesis"/>
    <w:link w:val="Heading4MasterThesisChar"/>
    <w:qFormat/>
    <w:rsid w:val="003B36A0"/>
    <w:pPr>
      <w:numPr>
        <w:ilvl w:val="3"/>
      </w:numPr>
    </w:pPr>
    <w:rPr>
      <w:rFonts w:asciiTheme="majorHAnsi" w:hAnsiTheme="majorHAnsi"/>
      <w:b w:val="0"/>
      <w:color w:val="2E74B5" w:themeColor="accent1" w:themeShade="BF"/>
    </w:rPr>
  </w:style>
  <w:style w:type="character" w:customStyle="1" w:styleId="Heading4MasterThesisChar">
    <w:name w:val="Heading 4 Master Thesis Char"/>
    <w:basedOn w:val="DefaultParagraphFont"/>
    <w:link w:val="Heading4MasterThesis"/>
    <w:rsid w:val="003B36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5MasterThesis">
    <w:name w:val="Heading 5 Master Thesis"/>
    <w:basedOn w:val="Heading4MasterThesis"/>
    <w:link w:val="Heading5MasterThesisChar"/>
    <w:qFormat/>
    <w:rsid w:val="003B36A0"/>
    <w:pPr>
      <w:numPr>
        <w:ilvl w:val="4"/>
      </w:numPr>
    </w:pPr>
  </w:style>
  <w:style w:type="character" w:customStyle="1" w:styleId="Heading5MasterThesisChar">
    <w:name w:val="Heading 5 Master Thesis Char"/>
    <w:basedOn w:val="DefaultParagraphFont"/>
    <w:link w:val="Heading5MasterThesis"/>
    <w:rsid w:val="003B36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6MasterThesis">
    <w:name w:val="Heading 6 Master Thesis"/>
    <w:basedOn w:val="Heading5MasterThesis"/>
    <w:link w:val="Heading6MasterThesisChar"/>
    <w:qFormat/>
    <w:rsid w:val="003B36A0"/>
    <w:pPr>
      <w:numPr>
        <w:ilvl w:val="5"/>
      </w:numPr>
    </w:pPr>
  </w:style>
  <w:style w:type="character" w:customStyle="1" w:styleId="Heading6MasterThesisChar">
    <w:name w:val="Heading 6 Master Thesis Char"/>
    <w:basedOn w:val="DefaultParagraphFont"/>
    <w:link w:val="Heading6MasterThesis"/>
    <w:rsid w:val="003B36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7MasterThesis">
    <w:name w:val="Heading 7 Master Thesis"/>
    <w:basedOn w:val="Heading6MasterThesis"/>
    <w:link w:val="Heading7MasterThesisChar"/>
    <w:qFormat/>
    <w:rsid w:val="003B36A0"/>
    <w:pPr>
      <w:numPr>
        <w:ilvl w:val="6"/>
      </w:numPr>
    </w:pPr>
  </w:style>
  <w:style w:type="character" w:customStyle="1" w:styleId="Heading7MasterThesisChar">
    <w:name w:val="Heading 7 Master Thesis Char"/>
    <w:basedOn w:val="DefaultParagraphFont"/>
    <w:link w:val="Heading7MasterThesis"/>
    <w:rsid w:val="003B36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8FigureMasterThesis">
    <w:name w:val="Heading 8 Figure Master Thesis"/>
    <w:basedOn w:val="Heading7MasterThesis"/>
    <w:link w:val="Heading8FigureMasterThesisChar"/>
    <w:qFormat/>
    <w:rsid w:val="003B36A0"/>
    <w:pPr>
      <w:numPr>
        <w:ilvl w:val="7"/>
      </w:numPr>
    </w:pPr>
  </w:style>
  <w:style w:type="character" w:customStyle="1" w:styleId="Heading8FigureMasterThesisChar">
    <w:name w:val="Heading 8 Figure Master Thesis Char"/>
    <w:basedOn w:val="DefaultParagraphFont"/>
    <w:link w:val="Heading8FigureMasterThesis"/>
    <w:rsid w:val="003B36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9TableMasterThesis">
    <w:name w:val="Heading 9 Table Master Thesis"/>
    <w:basedOn w:val="Heading8FigureMasterThesis"/>
    <w:link w:val="Heading9TableMasterThesisChar"/>
    <w:qFormat/>
    <w:rsid w:val="003B36A0"/>
    <w:pPr>
      <w:numPr>
        <w:ilvl w:val="8"/>
      </w:numPr>
    </w:pPr>
  </w:style>
  <w:style w:type="character" w:customStyle="1" w:styleId="Heading9TableMasterThesisChar">
    <w:name w:val="Heading 9 Table Master Thesis Char"/>
    <w:basedOn w:val="DefaultParagraphFont"/>
    <w:link w:val="Heading9TableMasterThesis"/>
    <w:rsid w:val="003B36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B36A0"/>
    <w:pPr>
      <w:ind w:left="720"/>
      <w:contextualSpacing/>
    </w:pPr>
  </w:style>
  <w:style w:type="numbering" w:customStyle="1" w:styleId="ThesisHeadings">
    <w:name w:val="Thesis Headings"/>
    <w:uiPriority w:val="99"/>
    <w:rsid w:val="003B36A0"/>
    <w:pPr>
      <w:numPr>
        <w:numId w:val="2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3B36A0"/>
    <w:pPr>
      <w:spacing w:line="360" w:lineRule="auto"/>
      <w:ind w:firstLine="431"/>
    </w:pPr>
    <w:rPr>
      <w:rFonts w:ascii="Times New Roman" w:hAnsi="Times New Roman"/>
      <w:b/>
      <w:iCs/>
      <w:sz w:val="24"/>
      <w:szCs w:val="18"/>
      <w:lang w:val="en-GB"/>
    </w:rPr>
  </w:style>
  <w:style w:type="table" w:styleId="TableGrid">
    <w:name w:val="Table Grid"/>
    <w:basedOn w:val="TableNormal"/>
    <w:uiPriority w:val="3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3B36A0"/>
    <w:pPr>
      <w:spacing w:line="360" w:lineRule="auto"/>
    </w:pPr>
    <w:rPr>
      <w:rFonts w:ascii="Times New Roman" w:hAnsi="Times New Roman"/>
      <w:sz w:val="24"/>
      <w:lang w:val="en-US"/>
    </w:rPr>
  </w:style>
  <w:style w:type="character" w:customStyle="1" w:styleId="TableChar">
    <w:name w:val="Table Char"/>
    <w:basedOn w:val="DefaultParagraphFont"/>
    <w:link w:val="Table"/>
    <w:rsid w:val="003B36A0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6A0"/>
    <w:rPr>
      <w:rFonts w:ascii="Segoe UI" w:hAnsi="Segoe UI" w:cs="Segoe UI"/>
      <w:sz w:val="18"/>
      <w:szCs w:val="18"/>
    </w:rPr>
  </w:style>
  <w:style w:type="character" w:customStyle="1" w:styleId="feature">
    <w:name w:val="feature"/>
    <w:basedOn w:val="DefaultParagraphFont"/>
    <w:rsid w:val="003B36A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B3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6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6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3B36A0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B36A0"/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3B36A0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B36A0"/>
    <w:rPr>
      <w:rFonts w:cs="Times New Roman"/>
      <w:b/>
    </w:rPr>
  </w:style>
  <w:style w:type="character" w:customStyle="1" w:styleId="ffline">
    <w:name w:val="ff_line"/>
    <w:basedOn w:val="DefaultParagraphFont"/>
    <w:rsid w:val="003B36A0"/>
    <w:rPr>
      <w:rFonts w:cs="Times New Roman"/>
    </w:rPr>
  </w:style>
  <w:style w:type="paragraph" w:customStyle="1" w:styleId="ThesisNormal">
    <w:name w:val="Thesis Normal"/>
    <w:basedOn w:val="Normal"/>
    <w:link w:val="ThesisNormalChar"/>
    <w:qFormat/>
    <w:rsid w:val="003B36A0"/>
    <w:pPr>
      <w:spacing w:line="360" w:lineRule="auto"/>
      <w:jc w:val="both"/>
    </w:pPr>
    <w:rPr>
      <w:rFonts w:eastAsiaTheme="minorEastAsia" w:cs="Times New Roman"/>
      <w:sz w:val="24"/>
      <w:szCs w:val="24"/>
    </w:rPr>
  </w:style>
  <w:style w:type="character" w:customStyle="1" w:styleId="ThesisNormalChar">
    <w:name w:val="Thesis Normal Char"/>
    <w:basedOn w:val="DefaultParagraphFont"/>
    <w:link w:val="ThesisNormal"/>
    <w:locked/>
    <w:rsid w:val="003B36A0"/>
    <w:rPr>
      <w:rFonts w:eastAsiaTheme="minorEastAsia" w:cs="Times New Roman"/>
      <w:sz w:val="24"/>
      <w:szCs w:val="24"/>
    </w:rPr>
  </w:style>
  <w:style w:type="paragraph" w:styleId="Revision">
    <w:name w:val="Revision"/>
    <w:hidden/>
    <w:uiPriority w:val="99"/>
    <w:semiHidden/>
    <w:rsid w:val="003B36A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B36A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6A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36A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36A0"/>
    <w:rPr>
      <w:rFonts w:ascii="Calibri" w:hAnsi="Calibri"/>
      <w:noProof/>
      <w:lang w:val="en-US"/>
    </w:rPr>
  </w:style>
  <w:style w:type="numbering" w:customStyle="1" w:styleId="ThesisHeadings1">
    <w:name w:val="Thesis Headings1"/>
    <w:uiPriority w:val="99"/>
    <w:rsid w:val="003B36A0"/>
  </w:style>
  <w:style w:type="numbering" w:customStyle="1" w:styleId="ThesisHeadings2">
    <w:name w:val="Thesis Headings2"/>
    <w:uiPriority w:val="99"/>
    <w:rsid w:val="003B36A0"/>
  </w:style>
  <w:style w:type="numbering" w:customStyle="1" w:styleId="ThesisHeadings3">
    <w:name w:val="Thesis Headings3"/>
    <w:uiPriority w:val="99"/>
    <w:rsid w:val="003B36A0"/>
  </w:style>
  <w:style w:type="character" w:customStyle="1" w:styleId="apple-converted-space">
    <w:name w:val="apple-converted-space"/>
    <w:basedOn w:val="DefaultParagraphFont"/>
    <w:rsid w:val="003B36A0"/>
  </w:style>
  <w:style w:type="paragraph" w:styleId="Title">
    <w:name w:val="Title"/>
    <w:basedOn w:val="Normal"/>
    <w:next w:val="Normal"/>
    <w:link w:val="TitleChar"/>
    <w:uiPriority w:val="10"/>
    <w:qFormat/>
    <w:rsid w:val="003B36A0"/>
    <w:pPr>
      <w:spacing w:before="40" w:after="0" w:line="36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B36A0"/>
    <w:rPr>
      <w:rFonts w:ascii="Times New Roman" w:eastAsiaTheme="majorEastAsia" w:hAnsi="Times New Roman" w:cstheme="majorBidi"/>
      <w:b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6A0"/>
    <w:pPr>
      <w:numPr>
        <w:ilvl w:val="1"/>
      </w:numPr>
      <w:spacing w:line="360" w:lineRule="auto"/>
      <w:ind w:firstLine="720"/>
      <w:jc w:val="center"/>
    </w:pPr>
    <w:rPr>
      <w:rFonts w:ascii="Times New Roman" w:eastAsiaTheme="minorEastAsia" w:hAnsi="Times New Roman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6A0"/>
    <w:rPr>
      <w:rFonts w:ascii="Times New Roman" w:eastAsiaTheme="minorEastAsia" w:hAnsi="Times New Roman"/>
      <w:spacing w:val="15"/>
      <w:sz w:val="28"/>
    </w:rPr>
  </w:style>
  <w:style w:type="character" w:styleId="SubtleEmphasis">
    <w:name w:val="Subtle Emphasis"/>
    <w:basedOn w:val="DefaultParagraphFont"/>
    <w:uiPriority w:val="19"/>
    <w:qFormat/>
    <w:rsid w:val="003B36A0"/>
    <w:rPr>
      <w:rFonts w:ascii="Times New Roman" w:hAnsi="Times New Roman"/>
      <w:b/>
      <w:i w:val="0"/>
      <w:iCs/>
      <w:caps w:val="0"/>
      <w:smallCaps w:val="0"/>
      <w:strike w:val="0"/>
      <w:dstrike w:val="0"/>
      <w:vanish w:val="0"/>
      <w:color w:val="auto"/>
      <w:sz w:val="52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3B36A0"/>
    <w:pPr>
      <w:tabs>
        <w:tab w:val="center" w:pos="4513"/>
        <w:tab w:val="right" w:pos="9026"/>
      </w:tabs>
      <w:spacing w:after="0" w:line="24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B36A0"/>
    <w:rPr>
      <w:rFonts w:ascii="Times New Roman" w:hAnsi="Times New Roman"/>
      <w:sz w:val="24"/>
    </w:rPr>
  </w:style>
  <w:style w:type="paragraph" w:customStyle="1" w:styleId="FrontHeading1">
    <w:name w:val="Front Heading 1"/>
    <w:next w:val="Normal"/>
    <w:link w:val="FrontHeading1Char"/>
    <w:qFormat/>
    <w:rsid w:val="003B36A0"/>
    <w:pPr>
      <w:keepNext/>
      <w:keepLines/>
      <w:pageBreakBefore/>
    </w:pPr>
    <w:rPr>
      <w:rFonts w:ascii="Times New Roman" w:eastAsiaTheme="majorEastAsia" w:hAnsi="Times New Roman" w:cstheme="majorBidi"/>
      <w:b/>
      <w:smallCaps/>
      <w:sz w:val="48"/>
      <w:szCs w:val="32"/>
    </w:rPr>
  </w:style>
  <w:style w:type="character" w:customStyle="1" w:styleId="FrontHeading1Char">
    <w:name w:val="Front Heading 1 Char"/>
    <w:basedOn w:val="DefaultParagraphFont"/>
    <w:link w:val="FrontHeading1"/>
    <w:rsid w:val="003B36A0"/>
    <w:rPr>
      <w:rFonts w:ascii="Times New Roman" w:eastAsiaTheme="majorEastAsia" w:hAnsi="Times New Roman" w:cstheme="majorBidi"/>
      <w:b/>
      <w:smallCaps/>
      <w:sz w:val="48"/>
      <w:szCs w:val="32"/>
    </w:rPr>
  </w:style>
  <w:style w:type="paragraph" w:customStyle="1" w:styleId="ThesisHeading3">
    <w:name w:val="Thesis Heading 3"/>
    <w:basedOn w:val="Heading3"/>
    <w:rsid w:val="003B36A0"/>
    <w:pPr>
      <w:numPr>
        <w:ilvl w:val="0"/>
        <w:numId w:val="0"/>
      </w:numPr>
      <w:spacing w:before="200" w:line="259" w:lineRule="auto"/>
      <w:ind w:left="720" w:hanging="720"/>
    </w:pPr>
    <w:rPr>
      <w:rFonts w:asciiTheme="majorHAnsi" w:eastAsia="Calibri" w:hAnsiTheme="majorHAnsi"/>
      <w:bCs/>
      <w:color w:val="000000" w:themeColor="text1"/>
    </w:rPr>
  </w:style>
  <w:style w:type="paragraph" w:customStyle="1" w:styleId="ThesisHeading4">
    <w:name w:val="Thesis Heading 4"/>
    <w:basedOn w:val="Heading4"/>
    <w:rsid w:val="003B36A0"/>
    <w:pPr>
      <w:numPr>
        <w:ilvl w:val="0"/>
        <w:numId w:val="0"/>
      </w:numPr>
      <w:spacing w:before="200" w:line="259" w:lineRule="auto"/>
      <w:ind w:left="1728" w:hanging="648"/>
    </w:pPr>
    <w:rPr>
      <w:rFonts w:asciiTheme="majorHAnsi" w:hAnsiTheme="majorHAnsi"/>
      <w:bCs/>
      <w:i/>
      <w:color w:val="000000" w:themeColor="text1"/>
    </w:rPr>
  </w:style>
  <w:style w:type="paragraph" w:customStyle="1" w:styleId="ThesisHeading2">
    <w:name w:val="Thesis Heading 2"/>
    <w:basedOn w:val="Heading2"/>
    <w:rsid w:val="003B36A0"/>
    <w:pPr>
      <w:numPr>
        <w:ilvl w:val="0"/>
        <w:numId w:val="0"/>
      </w:numPr>
      <w:spacing w:before="360" w:line="259" w:lineRule="auto"/>
      <w:ind w:left="792" w:hanging="432"/>
    </w:pPr>
    <w:rPr>
      <w:rFonts w:asciiTheme="majorHAnsi" w:eastAsia="Calibri" w:hAnsiTheme="majorHAnsi"/>
      <w:bCs/>
      <w:color w:val="000000" w:themeColor="text1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B36A0"/>
  </w:style>
  <w:style w:type="paragraph" w:customStyle="1" w:styleId="ThesisHeading1">
    <w:name w:val="Thesis Heading 1"/>
    <w:basedOn w:val="Heading1"/>
    <w:autoRedefine/>
    <w:rsid w:val="003B36A0"/>
    <w:pPr>
      <w:numPr>
        <w:numId w:val="0"/>
      </w:numPr>
      <w:pBdr>
        <w:bottom w:val="single" w:sz="4" w:space="1" w:color="595959" w:themeColor="text1" w:themeTint="A6"/>
      </w:pBdr>
      <w:spacing w:before="360" w:after="160" w:line="259" w:lineRule="auto"/>
      <w:ind w:left="431" w:hanging="431"/>
      <w:jc w:val="left"/>
    </w:pPr>
    <w:rPr>
      <w:rFonts w:eastAsia="Calibri"/>
      <w:bCs/>
      <w:caps w:val="0"/>
      <w:color w:val="000000" w:themeColor="text1"/>
      <w:sz w:val="36"/>
      <w:szCs w:val="36"/>
    </w:rPr>
  </w:style>
  <w:style w:type="table" w:customStyle="1" w:styleId="TableGrid8">
    <w:name w:val="Table Grid8"/>
    <w:basedOn w:val="TableNormal"/>
    <w:next w:val="TableGrid"/>
    <w:uiPriority w:val="5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3B36A0"/>
  </w:style>
  <w:style w:type="character" w:styleId="FollowedHyperlink">
    <w:name w:val="FollowedHyperlink"/>
    <w:basedOn w:val="DefaultParagraphFont"/>
    <w:uiPriority w:val="99"/>
    <w:semiHidden/>
    <w:unhideWhenUsed/>
    <w:rsid w:val="003B36A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3B36A0"/>
    <w:rPr>
      <w:i/>
      <w:iCs/>
      <w:color w:val="auto"/>
    </w:rPr>
  </w:style>
  <w:style w:type="paragraph" w:styleId="NormalWeb">
    <w:name w:val="Normal (Web)"/>
    <w:basedOn w:val="Normal"/>
    <w:uiPriority w:val="99"/>
    <w:semiHidden/>
    <w:unhideWhenUsed/>
    <w:rsid w:val="003B36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Spacing">
    <w:name w:val="No Spacing"/>
    <w:uiPriority w:val="1"/>
    <w:qFormat/>
    <w:rsid w:val="003B36A0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B36A0"/>
    <w:pPr>
      <w:spacing w:before="160" w:line="256" w:lineRule="auto"/>
      <w:ind w:left="720" w:right="720"/>
    </w:pPr>
    <w:rPr>
      <w:rFonts w:ascii="Calibri" w:eastAsia="Times New Roman" w:hAnsi="Calibri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B36A0"/>
    <w:rPr>
      <w:rFonts w:ascii="Calibri" w:eastAsia="Times New Roman" w:hAnsi="Calibri" w:cs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6A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 w:line="256" w:lineRule="auto"/>
      <w:ind w:left="936" w:right="936"/>
      <w:jc w:val="center"/>
    </w:pPr>
    <w:rPr>
      <w:rFonts w:ascii="Calibri" w:eastAsia="Times New Roman" w:hAnsi="Calibri" w:cs="Times New Roman"/>
      <w:color w:val="000000" w:themeColor="tex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6A0"/>
    <w:rPr>
      <w:rFonts w:ascii="Calibri" w:eastAsia="Times New Roman" w:hAnsi="Calibri" w:cs="Times New Roman"/>
      <w:color w:val="000000" w:themeColor="text1"/>
      <w:sz w:val="24"/>
      <w:szCs w:val="24"/>
      <w:shd w:val="clear" w:color="auto" w:fill="F2F2F2" w:themeFill="background1" w:themeFillShade="F2"/>
    </w:rPr>
  </w:style>
  <w:style w:type="paragraph" w:styleId="TOCHeading">
    <w:name w:val="TOC Heading"/>
    <w:basedOn w:val="Heading1"/>
    <w:next w:val="Normal"/>
    <w:uiPriority w:val="39"/>
    <w:unhideWhenUsed/>
    <w:qFormat/>
    <w:rsid w:val="003B36A0"/>
    <w:pPr>
      <w:pageBreakBefore w:val="0"/>
      <w:numPr>
        <w:numId w:val="0"/>
      </w:numPr>
      <w:pBdr>
        <w:bottom w:val="single" w:sz="4" w:space="1" w:color="595959" w:themeColor="text1" w:themeTint="A6"/>
      </w:pBdr>
      <w:spacing w:before="360" w:after="160" w:line="256" w:lineRule="auto"/>
      <w:ind w:left="432" w:hanging="432"/>
      <w:jc w:val="left"/>
      <w:outlineLvl w:val="9"/>
    </w:pPr>
    <w:rPr>
      <w:rFonts w:ascii="Calibri Light" w:eastAsia="Calibri" w:hAnsi="Calibri Light" w:cs="Times New Roman"/>
      <w:bCs/>
      <w:caps w:val="0"/>
      <w:smallCaps/>
      <w:color w:val="000000" w:themeColor="text1"/>
      <w:sz w:val="36"/>
      <w:szCs w:val="36"/>
    </w:rPr>
  </w:style>
  <w:style w:type="paragraph" w:customStyle="1" w:styleId="ThesisTitle">
    <w:name w:val="Thesis Title"/>
    <w:basedOn w:val="Title"/>
    <w:uiPriority w:val="99"/>
    <w:qFormat/>
    <w:rsid w:val="003B36A0"/>
    <w:pPr>
      <w:spacing w:before="0" w:after="160" w:line="240" w:lineRule="auto"/>
    </w:pPr>
    <w:rPr>
      <w:rFonts w:ascii="Calibri Light" w:eastAsia="Times New Roman" w:hAnsi="Calibri Light" w:cs="Times New Roman"/>
      <w:color w:val="000000" w:themeColor="text1"/>
      <w:spacing w:val="0"/>
      <w:kern w:val="0"/>
      <w:lang w:val="en-AU"/>
    </w:rPr>
  </w:style>
  <w:style w:type="paragraph" w:customStyle="1" w:styleId="Default">
    <w:name w:val="Default"/>
    <w:uiPriority w:val="99"/>
    <w:rsid w:val="003B36A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B36A0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3B36A0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3B36A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B36A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3B36A0"/>
    <w:rPr>
      <w:b w:val="0"/>
      <w:bCs w:val="0"/>
      <w:smallCaps/>
      <w:spacing w:val="5"/>
    </w:rPr>
  </w:style>
  <w:style w:type="character" w:customStyle="1" w:styleId="unicode">
    <w:name w:val="unicode"/>
    <w:basedOn w:val="DefaultParagraphFont"/>
    <w:rsid w:val="003B36A0"/>
  </w:style>
  <w:style w:type="character" w:customStyle="1" w:styleId="il">
    <w:name w:val="il"/>
    <w:basedOn w:val="DefaultParagraphFont"/>
    <w:rsid w:val="003B36A0"/>
  </w:style>
  <w:style w:type="table" w:customStyle="1" w:styleId="TableGrid11">
    <w:name w:val="Table Grid11"/>
    <w:basedOn w:val="TableNormal"/>
    <w:next w:val="TableGrid"/>
    <w:uiPriority w:val="59"/>
    <w:rsid w:val="003B36A0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Light1">
    <w:name w:val="Table Grid Light1"/>
    <w:basedOn w:val="TableNormal"/>
    <w:uiPriority w:val="40"/>
    <w:rsid w:val="003B36A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B36A0"/>
  </w:style>
  <w:style w:type="table" w:customStyle="1" w:styleId="TableGrid9">
    <w:name w:val="Table Grid9"/>
    <w:basedOn w:val="TableNormal"/>
    <w:next w:val="TableGrid"/>
    <w:uiPriority w:val="59"/>
    <w:rsid w:val="003B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3B36A0"/>
  </w:style>
  <w:style w:type="table" w:customStyle="1" w:styleId="TableGrid12">
    <w:name w:val="Table Grid12"/>
    <w:basedOn w:val="TableNormal"/>
    <w:next w:val="TableGrid"/>
    <w:uiPriority w:val="59"/>
    <w:rsid w:val="003B36A0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Light11">
    <w:name w:val="Table Grid Light11"/>
    <w:basedOn w:val="TableNormal"/>
    <w:next w:val="TableGridLight1"/>
    <w:uiPriority w:val="40"/>
    <w:rsid w:val="003B36A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clPrefnormal">
    <w:name w:val="Decl Pref normal"/>
    <w:basedOn w:val="Normal"/>
    <w:rsid w:val="003B36A0"/>
    <w:pPr>
      <w:spacing w:after="0" w:line="360" w:lineRule="auto"/>
      <w:jc w:val="both"/>
    </w:pPr>
    <w:rPr>
      <w:rFonts w:ascii="Times New Roman" w:eastAsiaTheme="minorEastAsia" w:hAnsi="Times New Roman"/>
      <w:lang w:val="en-MY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3B36A0"/>
    <w:pPr>
      <w:tabs>
        <w:tab w:val="right" w:leader="dot" w:pos="8494"/>
      </w:tabs>
      <w:spacing w:after="100" w:line="360" w:lineRule="auto"/>
      <w:jc w:val="both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B36A0"/>
    <w:pPr>
      <w:spacing w:after="100" w:line="360" w:lineRule="auto"/>
      <w:ind w:left="238"/>
      <w:jc w:val="both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B36A0"/>
    <w:pPr>
      <w:spacing w:after="100" w:line="360" w:lineRule="auto"/>
      <w:ind w:left="482"/>
      <w:jc w:val="both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3B36A0"/>
    <w:pPr>
      <w:spacing w:after="100" w:line="360" w:lineRule="auto"/>
      <w:ind w:left="482"/>
    </w:pPr>
    <w:rPr>
      <w:rFonts w:ascii="Times New Roman" w:eastAsiaTheme="minorEastAsia" w:hAnsi="Times New Roman"/>
      <w:sz w:val="24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3B36A0"/>
    <w:pPr>
      <w:spacing w:after="100" w:line="360" w:lineRule="auto"/>
      <w:ind w:left="482"/>
    </w:pPr>
    <w:rPr>
      <w:rFonts w:ascii="Times New Roman" w:eastAsiaTheme="minorEastAsia" w:hAnsi="Times New Roman"/>
      <w:sz w:val="24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3B36A0"/>
    <w:pPr>
      <w:spacing w:after="100" w:line="360" w:lineRule="auto"/>
      <w:ind w:left="482"/>
    </w:pPr>
    <w:rPr>
      <w:rFonts w:ascii="Times New Roman" w:eastAsiaTheme="minorEastAsia" w:hAnsi="Times New Roman"/>
      <w:sz w:val="24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3B36A0"/>
    <w:pPr>
      <w:spacing w:after="100" w:line="360" w:lineRule="auto"/>
      <w:ind w:left="482"/>
    </w:pPr>
    <w:rPr>
      <w:rFonts w:ascii="Times New Roman" w:eastAsiaTheme="minorEastAsia" w:hAnsi="Times New Roman"/>
      <w:sz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3B36A0"/>
    <w:pPr>
      <w:spacing w:after="100" w:line="360" w:lineRule="auto"/>
      <w:ind w:left="482"/>
    </w:pPr>
    <w:rPr>
      <w:rFonts w:ascii="Times New Roman" w:eastAsiaTheme="minorEastAsia" w:hAnsi="Times New Roman"/>
      <w:sz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3B36A0"/>
    <w:pPr>
      <w:spacing w:after="100" w:line="360" w:lineRule="auto"/>
      <w:ind w:left="482"/>
    </w:pPr>
    <w:rPr>
      <w:rFonts w:ascii="Times New Roman" w:eastAsiaTheme="minorEastAsia" w:hAnsi="Times New Roman"/>
      <w:sz w:val="24"/>
      <w:lang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3B36A0"/>
    <w:pPr>
      <w:spacing w:after="0" w:line="360" w:lineRule="auto"/>
      <w:jc w:val="both"/>
    </w:pPr>
    <w:rPr>
      <w:rFonts w:ascii="Times New Roman" w:hAnsi="Times New Roman"/>
      <w:sz w:val="24"/>
    </w:rPr>
  </w:style>
  <w:style w:type="numbering" w:customStyle="1" w:styleId="Appendices">
    <w:name w:val="Appendices"/>
    <w:uiPriority w:val="99"/>
    <w:rsid w:val="003B36A0"/>
    <w:pPr>
      <w:numPr>
        <w:numId w:val="6"/>
      </w:numPr>
    </w:pPr>
  </w:style>
  <w:style w:type="paragraph" w:customStyle="1" w:styleId="Appendix">
    <w:name w:val="Appendix"/>
    <w:basedOn w:val="Heading1"/>
    <w:link w:val="AppendixChar"/>
    <w:rsid w:val="003B36A0"/>
    <w:pPr>
      <w:numPr>
        <w:numId w:val="5"/>
      </w:numPr>
    </w:pPr>
    <w:rPr>
      <w:rFonts w:eastAsiaTheme="minorEastAsia"/>
    </w:rPr>
  </w:style>
  <w:style w:type="character" w:customStyle="1" w:styleId="AppendixChar">
    <w:name w:val="Appendix Char"/>
    <w:basedOn w:val="Heading1Char"/>
    <w:link w:val="Appendix"/>
    <w:rsid w:val="003B36A0"/>
    <w:rPr>
      <w:rFonts w:ascii="Times New Roman" w:eastAsiaTheme="minorEastAsia" w:hAnsi="Times New Roman" w:cstheme="majorBidi"/>
      <w:b/>
      <w:caps/>
      <w:sz w:val="48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36A0"/>
    <w:pPr>
      <w:spacing w:after="0" w:line="240" w:lineRule="auto"/>
      <w:ind w:firstLine="720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36A0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B36A0"/>
    <w:rPr>
      <w:vertAlign w:val="superscript"/>
    </w:rPr>
  </w:style>
  <w:style w:type="paragraph" w:customStyle="1" w:styleId="xl65">
    <w:name w:val="xl65"/>
    <w:basedOn w:val="Normal"/>
    <w:rsid w:val="003B3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3B3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7">
    <w:name w:val="xl67"/>
    <w:basedOn w:val="Normal"/>
    <w:rsid w:val="003B3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8">
    <w:name w:val="xl68"/>
    <w:basedOn w:val="Normal"/>
    <w:rsid w:val="003B3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9">
    <w:name w:val="xl69"/>
    <w:basedOn w:val="Normal"/>
    <w:rsid w:val="003B3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0">
    <w:name w:val="xl70"/>
    <w:basedOn w:val="Normal"/>
    <w:rsid w:val="003B3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1">
    <w:name w:val="xl71"/>
    <w:basedOn w:val="Normal"/>
    <w:rsid w:val="003B3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3B3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3">
    <w:name w:val="xl73"/>
    <w:basedOn w:val="Normal"/>
    <w:rsid w:val="003B36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3B3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742</Words>
  <Characters>1563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Heath</dc:creator>
  <cp:keywords/>
  <dc:description/>
  <cp:lastModifiedBy>Kate Fletcher</cp:lastModifiedBy>
  <cp:revision>4</cp:revision>
  <cp:lastPrinted>2016-09-15T23:41:00Z</cp:lastPrinted>
  <dcterms:created xsi:type="dcterms:W3CDTF">2016-09-06T05:12:00Z</dcterms:created>
  <dcterms:modified xsi:type="dcterms:W3CDTF">2016-09-15T23:41:00Z</dcterms:modified>
</cp:coreProperties>
</file>